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535" w:hanging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1 A list of primers used in this study</w:t>
      </w:r>
    </w:p>
    <w:tbl>
      <w:tblPr>
        <w:tblW w:w="13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667"/>
        <w:gridCol w:w="7796"/>
        <w:gridCol w:w="3119"/>
      </w:tblGrid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od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me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quence (5'to 3'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ducts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1-P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GATTGGGTGGTGTTTACGA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pstream fragment of Fgspe1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0" w:name="_Hlk481515261"/>
            <w:bookmarkEnd w:id="0"/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1-P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AAATAGGCATTGATGTGTTGACCTCCTGTGGTAGGAGTGTAACCGAAA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1-P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TCGTCCGAGGGCAAAGGAATAGAGTAGACCAGCAGCCCACCGCCAAGAT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wnstream fragment of Fgspe1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1-P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GACGACAAGGCTATGGAAT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1-ID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GGCAACATCTTCACTACGGC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dentification Fgspe1deletion transformants</w:t>
            </w:r>
          </w:p>
        </w:tc>
      </w:tr>
      <w:tr>
        <w:trPr>
          <w:trHeight w:val="46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2-ID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CTCAAAGTAAAGCCAGTC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2-P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TCGTCACCCGAAAGAGGCT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pstream fragment of Fgspe2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2-P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AAATAGGCATTGATGTGTTGACCTCCGGAGATTTCTTTGCCCAGAT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2-P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TCGTCCGAGGGCAAAGGAATAGAGTAGCGTCTACCCAACATCCAAGTATCCC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wnstream fragment of Fgspe2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2-P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GAGTATTGTTGTTGCGGTAGGTT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2-ID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CCGCCAGCATCTGAACAAG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dentification Fgspe2 deletion transformants</w:t>
            </w:r>
          </w:p>
        </w:tc>
      </w:tr>
      <w:tr>
        <w:trPr>
          <w:trHeight w:val="45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2-ID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GAGCAATTTATTCCTCCTCT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3-P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GCACACTTCCTCCTCTTT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pstream fragment of Fgspe3</w:t>
            </w:r>
          </w:p>
        </w:tc>
      </w:tr>
      <w:tr>
        <w:trPr>
          <w:trHeight w:val="212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3-P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AATAGGCATTGATGTGTTGACCTCCAGTGACGATGTAGTTGTGGT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3-P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GTCCGAGGGCAAAGGAATAGAGTAG GAACGGCAGAATCAGGGAAC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wnstream fragment of Fgspe3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3-P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GTTGAGGCGGACGAAAA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1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3-ID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CTGATATCGTCTGGGGCA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dentification Fgspe3 deletion transformants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3-ID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GACATATACGCTTGAT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4-P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TGCTATGCGTAGTCCACG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pstream fragment of Fgspe4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4-P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AATAGGCATTGATGTGTTGACCTCC TTTGTTTCTGAGTGGTGGCT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4-P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GTCCGAGGGCAAAGGAATAGAGTAG ATCGTCTTGGCTCCTATTAC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wnstream fragment of Fgspe4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4-P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CGAGCACGCAGCAAAAT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4-ID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TCAGTGGCTGATTTGAAC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dentification Fgspe4 deletion transformants</w:t>
            </w:r>
          </w:p>
        </w:tc>
      </w:tr>
      <w:tr>
        <w:trPr>
          <w:trHeight w:val="24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spe4-ID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GGCTTGCCACTTCATATG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4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p-spe1-GFP-F: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GACCTCGAGGGGGGGCCCGGATTGGGTGGTGTTTACGA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 pair of PCR primers to amplify</w:t>
            </w: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 xml:space="preserve"> SPE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fragments used for construction of the Fgspe1-GFP, vector under its own promoter</w:t>
            </w:r>
          </w:p>
        </w:tc>
      </w:tr>
      <w:tr>
        <w:trPr>
          <w:trHeight w:val="24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p-spe1-GFP-R: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CTCCTCGCCCTTGCTCACCATTAGTCCGAGAAGGGCCTTG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4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p-spe2-GFP-F: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GACCTCGAGGGGGGGCCCGTCGTCACCCGAAAGAGGCT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 pair of PCR primers to amplify</w:t>
            </w: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 xml:space="preserve"> SPE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fragments used for construction of the Fgspe2-GFP, vector under its own promoter</w:t>
            </w:r>
          </w:p>
        </w:tc>
      </w:tr>
      <w:tr>
        <w:trPr>
          <w:trHeight w:val="24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p-spe2-GFP-R: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CTCCTCGCCCTTGCTCACCATCTTGAAAGTAGGGCTGATA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4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p-spe3-GFP-F: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GACCTCGAGGGGGGGCCCCTGCTTCAACCTGGTGCAAG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 pair of PCR primers to amplify</w:t>
            </w: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 xml:space="preserve"> SPE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fragments used for construction of the Fgspe3-GFP, vector under its own promoter</w:t>
            </w:r>
          </w:p>
        </w:tc>
      </w:tr>
      <w:tr>
        <w:trPr>
          <w:trHeight w:val="24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3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p-spe3-GFP-R: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color w:val="000000"/>
                <w:kern w:val="2"/>
                <w:sz w:val="21"/>
                <w:lang w:val="en-US" w:eastAsia="zh-CN"/>
              </w:rPr>
            </w:pPr>
            <w:bookmarkStart w:id="1" w:name="OLE_LINK6"/>
            <w:r>
              <w:rPr>
                <w:rFonts w:cs="Arial" w:ascii="Arial" w:hAnsi="Arial"/>
                <w:sz w:val="21"/>
              </w:rPr>
              <w:t>CTCCTCGCCCTTGCTCACCAT</w:t>
            </w:r>
            <w:bookmarkStart w:id="2" w:name="OLE_LINK5"/>
            <w:bookmarkEnd w:id="1"/>
            <w:r>
              <w:rPr>
                <w:rFonts w:cs="Arial" w:ascii="Arial" w:hAnsi="Arial"/>
                <w:sz w:val="21"/>
              </w:rPr>
              <w:t>CTCAAGAGCCTTGGCAGCGA</w:t>
            </w:r>
            <w:bookmarkEnd w:id="2"/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4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3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p-spe4-GFP-F: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GACCTCGAGGGGGGGCCCAGCAAGACGACATACACGAC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 pair of PCR primers to amplify</w:t>
            </w: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 xml:space="preserve"> SPE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fragments used for construction of the Fgspe4-GFP, vector under its own promoter</w:t>
            </w:r>
          </w:p>
        </w:tc>
      </w:tr>
      <w:tr>
        <w:trPr>
          <w:trHeight w:val="756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3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p-spe4-GFP-R: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CTCCTCGCCCTTGCTCACCATCCACTGTTCCCAGACCTTAC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Actin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TCCACGTCACCACTTTCAA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qRT-PCR primers of 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ACTIN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Actin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GCTTGGAGATCCACATTT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1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CCACCCGCCAAACCCTC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qRT-PCR primers of 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TRI1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1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TCAACAATGGGAGTGATTA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5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ATGGAAAACTTTCCCACCGAG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qRT-PCR primers of 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TRI5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5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GGGTCTACCTTGAGCATCT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eastAsia="宋体" w:cs="Arial"/>
                <w:kern w:val="2"/>
                <w:sz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lang w:val="en-US" w:eastAsia="zh-CN"/>
              </w:rPr>
              <w:t>RT-TRI</w:t>
            </w:r>
            <w:r>
              <w:rPr>
                <w:rFonts w:eastAsia="宋体" w:cs="Arial" w:ascii="Arial" w:hAnsi="Arial"/>
                <w:kern w:val="2"/>
                <w:sz w:val="21"/>
                <w:lang w:val="en-US" w:eastAsia="zh-CN"/>
              </w:rPr>
              <w:t>6</w:t>
            </w:r>
            <w:r>
              <w:rPr>
                <w:rFonts w:eastAsia="宋体" w:cs="Arial" w:ascii="Arial" w:hAnsi="Arial"/>
                <w:kern w:val="2"/>
                <w:sz w:val="21"/>
                <w:lang w:val="en-US" w:eastAsia="zh-CN"/>
              </w:rPr>
              <w:t>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eastAsia="宋体" w:cs="Arial"/>
                <w:kern w:val="2"/>
                <w:sz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lang w:val="en-US" w:eastAsia="zh-CN"/>
              </w:rPr>
              <w:t>ATGATTTACATGGAGGCCGA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qRT-PCR primers of 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TRI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4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</w:rPr>
              <w:t>AGATCTATTTCGAATGTTG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</w:tbl>
    <w:p>
      <w:pPr>
        <w:pStyle w:val="Style21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Style21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954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ourier New">
    <w:charset w:val="00"/>
    <w:family w:val="modern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 字符"/>
    <w:qFormat/>
    <w:rPr>
      <w:rFonts w:ascii="宋体" w:hAnsi="宋体" w:eastAsia="宋体" w:cs="Courier New"/>
      <w:szCs w:val="21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Transcriptshaded1">
    <w:name w:val="transcript-shaded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纯文本"/>
    <w:basedOn w:val="Normal"/>
    <w:qFormat/>
    <w:pPr/>
    <w:rPr>
      <w:rFonts w:ascii="宋体" w:hAnsi="宋体" w:cs="Courier New"/>
      <w:kern w:val="0"/>
      <w:sz w:val="20"/>
      <w:szCs w:val="21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Fixed">
    <w:name w:val="fixed"/>
    <w:basedOn w:val="Normal"/>
    <w:qFormat/>
    <w:pPr>
      <w:widowControl/>
      <w:spacing w:before="100" w:after="100"/>
      <w:jc w:val="left"/>
    </w:pPr>
    <w:rPr>
      <w:rFonts w:ascii="Courier New" w:hAnsi="Courier New" w:eastAsia="宋体" w:cs="Courier New"/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09:00Z</dcterms:created>
  <dc:creator>CHEN YUN</dc:creator>
  <dc:description/>
  <dc:language>en-US</dc:language>
  <cp:lastModifiedBy>Tang Guangfei</cp:lastModifiedBy>
  <dcterms:modified xsi:type="dcterms:W3CDTF">2021-11-04T13:37:44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DC8872046041178B7138248BF1EDB6</vt:lpwstr>
  </property>
  <property fmtid="{D5CDD505-2E9C-101B-9397-08002B2CF9AE}" pid="3" name="KSOProductBuildVer">
    <vt:lpwstr>2052-11.1.0.10938</vt:lpwstr>
  </property>
</Properties>
</file>